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EB3EE4" w14:textId="2B2670AF" w:rsidR="00572952" w:rsidRDefault="004B5DB8">
      <w:r>
        <w:rPr>
          <w:b/>
          <w:bCs/>
          <w:noProof/>
        </w:rPr>
        <w:drawing>
          <wp:inline distT="0" distB="0" distL="0" distR="0" wp14:anchorId="7CBDB6BF" wp14:editId="776A006A">
            <wp:extent cx="5943600" cy="3519170"/>
            <wp:effectExtent l="0" t="0" r="0" b="5080"/>
            <wp:docPr id="1229728119" name="Picture 2" descr="A colorful bars of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728119" name="Picture 2" descr="A colorful bars of different color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72952" w:rsidRPr="00484CF0">
        <w:rPr>
          <w:b/>
          <w:bCs/>
        </w:rPr>
        <w:t>Figure S1:</w:t>
      </w:r>
      <w:r w:rsidR="00572952">
        <w:t xml:space="preserve"> Peak area percentages of the IGG2B_RAT peptide DILLISQNAK (normalized to total peak area). Legend indicates ion types.</w:t>
      </w:r>
    </w:p>
    <w:p w14:paraId="19E969A9" w14:textId="03F7F386" w:rsidR="008337F6" w:rsidRDefault="002A7433" w:rsidP="00816149">
      <w:pPr>
        <w:jc w:val="both"/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CAB4C7A" wp14:editId="7B5CD0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772025"/>
            <wp:effectExtent l="0" t="0" r="0" b="9525"/>
            <wp:wrapTight wrapText="bothSides">
              <wp:wrapPolygon edited="0">
                <wp:start x="0" y="0"/>
                <wp:lineTo x="0" y="21557"/>
                <wp:lineTo x="21531" y="21557"/>
                <wp:lineTo x="21531" y="0"/>
                <wp:lineTo x="0" y="0"/>
              </wp:wrapPolygon>
            </wp:wrapTight>
            <wp:docPr id="5037684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7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337F6" w:rsidRPr="006175CD">
        <w:rPr>
          <w:b/>
          <w:bCs/>
        </w:rPr>
        <w:t>Figure S2:</w:t>
      </w:r>
      <w:r w:rsidR="008337F6">
        <w:t xml:space="preserve"> Mouse drinking data</w:t>
      </w:r>
      <w:r w:rsidR="006175CD">
        <w:t xml:space="preserve"> </w:t>
      </w:r>
      <w:r>
        <w:t>from CIE-2BC</w:t>
      </w:r>
      <w:r w:rsidR="006175CD">
        <w:t xml:space="preserve"> model</w:t>
      </w:r>
      <w:r w:rsidR="008A40E1">
        <w:t xml:space="preserve"> normalized to g </w:t>
      </w:r>
      <w:r w:rsidR="00BC2BFE">
        <w:t>alcohol (</w:t>
      </w:r>
      <w:r w:rsidR="008A40E1">
        <w:t>EtOH</w:t>
      </w:r>
      <w:r w:rsidR="00BC2BFE">
        <w:t>)</w:t>
      </w:r>
      <w:r w:rsidR="008A40E1">
        <w:t>/kg body weight</w:t>
      </w:r>
      <w:r w:rsidR="006175CD">
        <w:t>. Bars represent mean, error bars</w:t>
      </w:r>
      <w:r w:rsidR="00816149">
        <w:t xml:space="preserve"> ± SEM.</w:t>
      </w:r>
    </w:p>
    <w:p w14:paraId="5F6D88B1" w14:textId="77777777" w:rsidR="00BA05E7" w:rsidRDefault="00BA05E7" w:rsidP="00816149">
      <w:pPr>
        <w:jc w:val="both"/>
      </w:pPr>
    </w:p>
    <w:p w14:paraId="4471393F" w14:textId="36C31993" w:rsidR="003554E1" w:rsidRDefault="003554E1">
      <w:pPr>
        <w:rPr>
          <w:b/>
          <w:bCs/>
        </w:rPr>
      </w:pPr>
      <w:r>
        <w:rPr>
          <w:b/>
          <w:bCs/>
        </w:rPr>
        <w:br w:type="page"/>
      </w:r>
    </w:p>
    <w:p w14:paraId="7BE888AA" w14:textId="550E5B4B" w:rsidR="00126C82" w:rsidRDefault="00126C82" w:rsidP="00BA05E7">
      <w:pPr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0F250D37" wp14:editId="72DCDCCF">
            <wp:simplePos x="0" y="0"/>
            <wp:positionH relativeFrom="margin">
              <wp:posOffset>415717</wp:posOffset>
            </wp:positionH>
            <wp:positionV relativeFrom="paragraph">
              <wp:posOffset>6824</wp:posOffset>
            </wp:positionV>
            <wp:extent cx="4899025" cy="5344160"/>
            <wp:effectExtent l="0" t="0" r="0" b="8890"/>
            <wp:wrapTight wrapText="bothSides">
              <wp:wrapPolygon edited="0">
                <wp:start x="0" y="0"/>
                <wp:lineTo x="0" y="21559"/>
                <wp:lineTo x="21502" y="21559"/>
                <wp:lineTo x="21502" y="0"/>
                <wp:lineTo x="0" y="0"/>
              </wp:wrapPolygon>
            </wp:wrapTight>
            <wp:docPr id="1343352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025" cy="53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C198C52" w14:textId="77777777" w:rsidR="00126C82" w:rsidRDefault="00126C82" w:rsidP="00BA05E7">
      <w:pPr>
        <w:jc w:val="both"/>
        <w:rPr>
          <w:b/>
          <w:bCs/>
        </w:rPr>
      </w:pPr>
    </w:p>
    <w:p w14:paraId="0BC758FD" w14:textId="77777777" w:rsidR="00126C82" w:rsidRDefault="00126C82" w:rsidP="00BA05E7">
      <w:pPr>
        <w:jc w:val="both"/>
        <w:rPr>
          <w:b/>
          <w:bCs/>
        </w:rPr>
      </w:pPr>
    </w:p>
    <w:p w14:paraId="11D03995" w14:textId="77777777" w:rsidR="00126C82" w:rsidRDefault="00126C82" w:rsidP="00BA05E7">
      <w:pPr>
        <w:jc w:val="both"/>
        <w:rPr>
          <w:b/>
          <w:bCs/>
        </w:rPr>
      </w:pPr>
    </w:p>
    <w:p w14:paraId="67D553D7" w14:textId="77777777" w:rsidR="00126C82" w:rsidRDefault="00126C82" w:rsidP="00BA05E7">
      <w:pPr>
        <w:jc w:val="both"/>
        <w:rPr>
          <w:b/>
          <w:bCs/>
        </w:rPr>
      </w:pPr>
    </w:p>
    <w:p w14:paraId="200BC8DC" w14:textId="77777777" w:rsidR="00126C82" w:rsidRDefault="00126C82" w:rsidP="00BA05E7">
      <w:pPr>
        <w:jc w:val="both"/>
        <w:rPr>
          <w:b/>
          <w:bCs/>
        </w:rPr>
      </w:pPr>
    </w:p>
    <w:p w14:paraId="58C621A7" w14:textId="77777777" w:rsidR="00126C82" w:rsidRDefault="00126C82" w:rsidP="00BA05E7">
      <w:pPr>
        <w:jc w:val="both"/>
        <w:rPr>
          <w:b/>
          <w:bCs/>
        </w:rPr>
      </w:pPr>
    </w:p>
    <w:p w14:paraId="3214FE9F" w14:textId="77777777" w:rsidR="00126C82" w:rsidRDefault="00126C82" w:rsidP="00BA05E7">
      <w:pPr>
        <w:jc w:val="both"/>
        <w:rPr>
          <w:b/>
          <w:bCs/>
        </w:rPr>
      </w:pPr>
    </w:p>
    <w:p w14:paraId="3B2683A3" w14:textId="77777777" w:rsidR="00126C82" w:rsidRDefault="00126C82" w:rsidP="00BA05E7">
      <w:pPr>
        <w:jc w:val="both"/>
        <w:rPr>
          <w:b/>
          <w:bCs/>
        </w:rPr>
      </w:pPr>
    </w:p>
    <w:p w14:paraId="1DB88985" w14:textId="77777777" w:rsidR="00126C82" w:rsidRDefault="00126C82" w:rsidP="00BA05E7">
      <w:pPr>
        <w:jc w:val="both"/>
        <w:rPr>
          <w:b/>
          <w:bCs/>
        </w:rPr>
      </w:pPr>
    </w:p>
    <w:p w14:paraId="17CC0D3B" w14:textId="77777777" w:rsidR="00126C82" w:rsidRDefault="00126C82" w:rsidP="00BA05E7">
      <w:pPr>
        <w:jc w:val="both"/>
        <w:rPr>
          <w:b/>
          <w:bCs/>
        </w:rPr>
      </w:pPr>
    </w:p>
    <w:p w14:paraId="2F2272BA" w14:textId="77777777" w:rsidR="00126C82" w:rsidRDefault="00126C82" w:rsidP="00BA05E7">
      <w:pPr>
        <w:jc w:val="both"/>
        <w:rPr>
          <w:b/>
          <w:bCs/>
        </w:rPr>
      </w:pPr>
    </w:p>
    <w:p w14:paraId="021A8A41" w14:textId="77777777" w:rsidR="00126C82" w:rsidRDefault="00126C82" w:rsidP="00BA05E7">
      <w:pPr>
        <w:jc w:val="both"/>
        <w:rPr>
          <w:b/>
          <w:bCs/>
        </w:rPr>
      </w:pPr>
    </w:p>
    <w:p w14:paraId="78D5CC22" w14:textId="77777777" w:rsidR="00126C82" w:rsidRDefault="00126C82" w:rsidP="00BA05E7">
      <w:pPr>
        <w:jc w:val="both"/>
        <w:rPr>
          <w:b/>
          <w:bCs/>
        </w:rPr>
      </w:pPr>
    </w:p>
    <w:p w14:paraId="0C3F5771" w14:textId="77777777" w:rsidR="00126C82" w:rsidRDefault="00126C82" w:rsidP="00BA05E7">
      <w:pPr>
        <w:jc w:val="both"/>
        <w:rPr>
          <w:b/>
          <w:bCs/>
        </w:rPr>
      </w:pPr>
    </w:p>
    <w:p w14:paraId="25CA4B80" w14:textId="77777777" w:rsidR="00126C82" w:rsidRDefault="00126C82" w:rsidP="00BA05E7">
      <w:pPr>
        <w:jc w:val="both"/>
        <w:rPr>
          <w:b/>
          <w:bCs/>
        </w:rPr>
      </w:pPr>
    </w:p>
    <w:p w14:paraId="2E468721" w14:textId="77777777" w:rsidR="00126C82" w:rsidRDefault="00126C82" w:rsidP="00BA05E7">
      <w:pPr>
        <w:jc w:val="both"/>
        <w:rPr>
          <w:b/>
          <w:bCs/>
        </w:rPr>
      </w:pPr>
    </w:p>
    <w:p w14:paraId="30A304CC" w14:textId="26615F2D" w:rsidR="00126C82" w:rsidRPr="00126C82" w:rsidRDefault="00126C82" w:rsidP="00BA05E7">
      <w:pPr>
        <w:jc w:val="both"/>
      </w:pPr>
      <w:r>
        <w:rPr>
          <w:b/>
          <w:bCs/>
        </w:rPr>
        <w:t xml:space="preserve">Figure S3: </w:t>
      </w:r>
      <w:r>
        <w:t xml:space="preserve">Trends between drinking behavior and </w:t>
      </w:r>
      <w:r w:rsidR="00181660">
        <w:t>log2 intensities of BBB/neuroinflammatory markers GFAP, LAMB2, and MMP2 in dependent animals (D).</w:t>
      </w:r>
    </w:p>
    <w:p w14:paraId="7180824F" w14:textId="77777777" w:rsidR="00126C82" w:rsidRDefault="00126C82" w:rsidP="00BA05E7">
      <w:pPr>
        <w:jc w:val="both"/>
        <w:rPr>
          <w:b/>
          <w:bCs/>
        </w:rPr>
      </w:pPr>
    </w:p>
    <w:p w14:paraId="3DCF2F56" w14:textId="77777777" w:rsidR="00181660" w:rsidRDefault="00181660">
      <w:pPr>
        <w:rPr>
          <w:b/>
          <w:bCs/>
        </w:rPr>
      </w:pPr>
      <w:r>
        <w:rPr>
          <w:b/>
          <w:bCs/>
        </w:rPr>
        <w:br w:type="page"/>
      </w:r>
    </w:p>
    <w:p w14:paraId="50AA0D22" w14:textId="008D0A42" w:rsidR="00BA05E7" w:rsidRPr="00BA05E7" w:rsidRDefault="00126C82" w:rsidP="00BA05E7">
      <w:pPr>
        <w:jc w:val="both"/>
      </w:pPr>
      <w:r w:rsidRPr="00BA05E7">
        <w:rPr>
          <w:b/>
          <w:bCs/>
        </w:rPr>
        <w:lastRenderedPageBreak/>
        <w:t xml:space="preserve">Table </w:t>
      </w:r>
      <w:r w:rsidR="00BA05E7" w:rsidRPr="00BA05E7">
        <w:rPr>
          <w:b/>
          <w:bCs/>
        </w:rPr>
        <w:t>S1. Effect of Threshold Stringency on Protein Classification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3500"/>
        <w:gridCol w:w="1600"/>
        <w:gridCol w:w="1900"/>
      </w:tblGrid>
      <w:tr w:rsidR="00BA05E7" w:rsidRPr="00BA05E7" w14:paraId="3B710CFA" w14:textId="77777777" w:rsidTr="00BA05E7">
        <w:trPr>
          <w:tblHeader/>
        </w:trPr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C6A99F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Threshold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65F6A7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Criteria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43FDC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Dep-preferred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6029092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Non-dep-preferred</w:t>
            </w:r>
          </w:p>
        </w:tc>
      </w:tr>
      <w:tr w:rsidR="00BA05E7" w:rsidRPr="00BA05E7" w14:paraId="4863FE94" w14:textId="77777777" w:rsidTr="00BA05E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0BA7C9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Strictes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930C97A" w14:textId="77777777" w:rsidR="00BA05E7" w:rsidRPr="00BA05E7" w:rsidRDefault="00BA05E7" w:rsidP="00DA5170">
            <w:r w:rsidRPr="00BA05E7">
              <w:t>100% preferred, 0% oth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ADFFC0" w14:textId="77777777" w:rsidR="00BA05E7" w:rsidRPr="00BA05E7" w:rsidRDefault="00BA05E7" w:rsidP="00DA5170">
            <w:pPr>
              <w:jc w:val="center"/>
            </w:pPr>
            <w:r w:rsidRPr="00BA05E7">
              <w:t>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392598" w14:textId="77777777" w:rsidR="00BA05E7" w:rsidRPr="00BA05E7" w:rsidRDefault="00BA05E7" w:rsidP="00DA5170">
            <w:pPr>
              <w:jc w:val="center"/>
            </w:pPr>
            <w:r w:rsidRPr="00BA05E7">
              <w:t>0</w:t>
            </w:r>
          </w:p>
        </w:tc>
      </w:tr>
      <w:tr w:rsidR="00BA05E7" w:rsidRPr="00BA05E7" w14:paraId="6C99BD37" w14:textId="77777777" w:rsidTr="00BA05E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2A3CBF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Strict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694214" w14:textId="77777777" w:rsidR="00BA05E7" w:rsidRPr="00BA05E7" w:rsidRDefault="00BA05E7" w:rsidP="00DA5170">
            <w:r w:rsidRPr="00BA05E7">
              <w:t>≥75/80% preferred, 0% oth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18D92D" w14:textId="77777777" w:rsidR="00BA05E7" w:rsidRPr="00BA05E7" w:rsidRDefault="00BA05E7" w:rsidP="00DA5170">
            <w:pPr>
              <w:jc w:val="center"/>
            </w:pPr>
            <w:r w:rsidRPr="00BA05E7">
              <w:t>6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505A01" w14:textId="77777777" w:rsidR="00BA05E7" w:rsidRPr="00BA05E7" w:rsidRDefault="00BA05E7" w:rsidP="00DA5170">
            <w:pPr>
              <w:jc w:val="center"/>
            </w:pPr>
            <w:r w:rsidRPr="00BA05E7">
              <w:t>1</w:t>
            </w:r>
          </w:p>
        </w:tc>
      </w:tr>
      <w:tr w:rsidR="00BA05E7" w:rsidRPr="00BA05E7" w14:paraId="3D228955" w14:textId="77777777" w:rsidTr="00BA05E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FCD3B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urrent Strong*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526972" w14:textId="77777777" w:rsidR="00BA05E7" w:rsidRPr="00BA05E7" w:rsidRDefault="00BA05E7" w:rsidP="00DA5170">
            <w:r w:rsidRPr="00BA05E7">
              <w:t>≥75/80% preferred, ≤20-25% oth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A41814" w14:textId="77777777" w:rsidR="00BA05E7" w:rsidRPr="00BA05E7" w:rsidRDefault="00BA05E7" w:rsidP="00DA5170">
            <w:pPr>
              <w:jc w:val="center"/>
            </w:pPr>
            <w:r w:rsidRPr="00BA05E7">
              <w:t>13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43C6CB1" w14:textId="77777777" w:rsidR="00BA05E7" w:rsidRPr="00BA05E7" w:rsidRDefault="00BA05E7" w:rsidP="00DA5170">
            <w:pPr>
              <w:jc w:val="center"/>
            </w:pPr>
            <w:r w:rsidRPr="00BA05E7">
              <w:t>3</w:t>
            </w:r>
          </w:p>
        </w:tc>
      </w:tr>
      <w:tr w:rsidR="00BA05E7" w:rsidRPr="00BA05E7" w14:paraId="05D50C79" w14:textId="77777777" w:rsidTr="00BA05E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FB6335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urrent All*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19E694" w14:textId="77777777" w:rsidR="00BA05E7" w:rsidRPr="00BA05E7" w:rsidRDefault="00BA05E7" w:rsidP="00DA5170">
            <w:r w:rsidRPr="00BA05E7">
              <w:t>≥50/60% preferred, ≤20-25% oth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AFC58F" w14:textId="77777777" w:rsidR="00BA05E7" w:rsidRPr="00BA05E7" w:rsidRDefault="00BA05E7" w:rsidP="00DA5170">
            <w:pPr>
              <w:jc w:val="center"/>
            </w:pPr>
            <w:r w:rsidRPr="00BA05E7">
              <w:t>18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D3ADA49" w14:textId="77777777" w:rsidR="00BA05E7" w:rsidRPr="00BA05E7" w:rsidRDefault="00BA05E7" w:rsidP="00DA5170">
            <w:pPr>
              <w:jc w:val="center"/>
            </w:pPr>
            <w:r w:rsidRPr="00BA05E7">
              <w:t>5</w:t>
            </w:r>
          </w:p>
        </w:tc>
      </w:tr>
      <w:tr w:rsidR="00BA05E7" w:rsidRPr="00BA05E7" w14:paraId="6A8905CC" w14:textId="77777777" w:rsidTr="00BA05E7"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4C2B70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Relaxed</w:t>
            </w:r>
          </w:p>
        </w:tc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2B4B57" w14:textId="77777777" w:rsidR="00BA05E7" w:rsidRPr="00BA05E7" w:rsidRDefault="00BA05E7" w:rsidP="00DA5170">
            <w:r w:rsidRPr="00BA05E7">
              <w:t>≥50/60% preferred, ≤40-50% other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F638C6" w14:textId="77777777" w:rsidR="00BA05E7" w:rsidRPr="00BA05E7" w:rsidRDefault="00BA05E7" w:rsidP="00DA5170">
            <w:pPr>
              <w:jc w:val="center"/>
            </w:pPr>
            <w:r w:rsidRPr="00BA05E7">
              <w:t>18</w:t>
            </w:r>
          </w:p>
        </w:tc>
        <w:tc>
          <w:tcPr>
            <w:tcW w:w="19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5ECDA8D" w14:textId="77777777" w:rsidR="00BA05E7" w:rsidRPr="00BA05E7" w:rsidRDefault="00BA05E7" w:rsidP="00DA5170">
            <w:pPr>
              <w:jc w:val="center"/>
            </w:pPr>
            <w:r w:rsidRPr="00BA05E7">
              <w:t>5</w:t>
            </w:r>
          </w:p>
        </w:tc>
      </w:tr>
    </w:tbl>
    <w:p w14:paraId="5B1E74FA" w14:textId="18DEB495" w:rsidR="000C40BC" w:rsidRPr="000F1080" w:rsidRDefault="00BA05E7" w:rsidP="000F1080">
      <w:pPr>
        <w:jc w:val="both"/>
      </w:pPr>
      <w:r w:rsidRPr="00BA05E7">
        <w:rPr>
          <w:i/>
          <w:iCs/>
        </w:rPr>
        <w:t xml:space="preserve">* Thresholds used in this study. Dep-preferred: Strong ≥75% (3/4) Dep and ≤20% (1/5) Non-dep; Moderate ≥50% (2/4) Dep and ≤20% (1/5) Non-dep. </w:t>
      </w:r>
      <w:proofErr w:type="gramStart"/>
      <w:r w:rsidRPr="00BA05E7">
        <w:rPr>
          <w:i/>
          <w:iCs/>
        </w:rPr>
        <w:t>Non-dep</w:t>
      </w:r>
      <w:proofErr w:type="gramEnd"/>
      <w:r w:rsidRPr="00BA05E7">
        <w:rPr>
          <w:i/>
          <w:iCs/>
        </w:rPr>
        <w:t xml:space="preserve">-preferred: Strong ≥80% (4/5) </w:t>
      </w:r>
      <w:proofErr w:type="gramStart"/>
      <w:r w:rsidRPr="00BA05E7">
        <w:rPr>
          <w:i/>
          <w:iCs/>
        </w:rPr>
        <w:t>Non-dep</w:t>
      </w:r>
      <w:proofErr w:type="gramEnd"/>
      <w:r w:rsidRPr="00BA05E7">
        <w:rPr>
          <w:i/>
          <w:iCs/>
        </w:rPr>
        <w:t xml:space="preserve"> and ≤25% (1/4) Dep; Moderate ≥60% (3/5) </w:t>
      </w:r>
      <w:proofErr w:type="gramStart"/>
      <w:r w:rsidRPr="00BA05E7">
        <w:rPr>
          <w:i/>
          <w:iCs/>
        </w:rPr>
        <w:t>Non-dep</w:t>
      </w:r>
      <w:proofErr w:type="gramEnd"/>
      <w:r w:rsidRPr="00BA05E7">
        <w:rPr>
          <w:i/>
          <w:iCs/>
        </w:rPr>
        <w:t xml:space="preserve"> and ≤25% (1/4) Dep.</w:t>
      </w:r>
    </w:p>
    <w:p w14:paraId="6C0AD869" w14:textId="77777777" w:rsidR="000F1080" w:rsidRDefault="000F1080">
      <w:pPr>
        <w:rPr>
          <w:b/>
          <w:bCs/>
        </w:rPr>
      </w:pPr>
      <w:r>
        <w:rPr>
          <w:b/>
          <w:bCs/>
        </w:rPr>
        <w:br w:type="page"/>
      </w:r>
    </w:p>
    <w:p w14:paraId="789CFFBA" w14:textId="32C288E7" w:rsidR="00BA05E7" w:rsidRPr="00BA05E7" w:rsidRDefault="00BA05E7" w:rsidP="00BA05E7">
      <w:pPr>
        <w:jc w:val="both"/>
      </w:pPr>
      <w:r w:rsidRPr="00BA05E7">
        <w:rPr>
          <w:b/>
          <w:bCs/>
        </w:rPr>
        <w:lastRenderedPageBreak/>
        <w:t>Table S2. Robustness Categorization of Group-Preferential Protein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00"/>
        <w:gridCol w:w="2400"/>
        <w:gridCol w:w="4800"/>
      </w:tblGrid>
      <w:tr w:rsidR="00BA05E7" w:rsidRPr="00BA05E7" w14:paraId="42AC1DDF" w14:textId="77777777" w:rsidTr="00995EC4">
        <w:trPr>
          <w:tblHeader/>
        </w:trPr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0B72AA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Robustness Tier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3AB368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Detection Pattern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0179D8" w14:textId="77777777" w:rsidR="00BA05E7" w:rsidRPr="00BA05E7" w:rsidRDefault="00BA05E7" w:rsidP="00DA5170">
            <w:pPr>
              <w:jc w:val="center"/>
            </w:pPr>
            <w:r w:rsidRPr="00BA05E7">
              <w:rPr>
                <w:b/>
                <w:bCs/>
              </w:rPr>
              <w:t>Proteins</w:t>
            </w:r>
          </w:p>
        </w:tc>
      </w:tr>
      <w:tr w:rsidR="00BA05E7" w:rsidRPr="00BA05E7" w14:paraId="3912C72E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F9B7B6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1</w:t>
            </w:r>
          </w:p>
          <w:p w14:paraId="6002DC03" w14:textId="0CCD9C81" w:rsidR="00995EC4" w:rsidRP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(Most Robu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8BF3D6C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4/4 Dep, 0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A44C60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MMP2, CTL2A, PGS2</w:t>
            </w:r>
          </w:p>
        </w:tc>
      </w:tr>
      <w:tr w:rsidR="00BA05E7" w:rsidRPr="00BA05E7" w14:paraId="594400C1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10D294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2</w:t>
            </w:r>
          </w:p>
          <w:p w14:paraId="2070146B" w14:textId="0C50FD44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rPr>
                <w:b/>
                <w:bCs/>
              </w:rPr>
              <w:t>(High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6CC0525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4/4 Dep, 1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BEE1FBA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BIP, CSPG5, NFASC, RELN</w:t>
            </w:r>
          </w:p>
        </w:tc>
      </w:tr>
      <w:tr w:rsidR="00BA05E7" w:rsidRPr="00BA05E7" w14:paraId="75746AF8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2DBC19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2</w:t>
            </w:r>
          </w:p>
          <w:p w14:paraId="20DDD251" w14:textId="33A0641F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rPr>
                <w:b/>
                <w:bCs/>
              </w:rPr>
              <w:t>(High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DA3DF8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3/4 Dep, 0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885D69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GFAP, LAG3, NPTX1</w:t>
            </w:r>
          </w:p>
        </w:tc>
      </w:tr>
      <w:tr w:rsidR="00BA05E7" w:rsidRPr="00BA05E7" w14:paraId="5520AD40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9CE3D8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3</w:t>
            </w:r>
          </w:p>
          <w:p w14:paraId="0E38A688" w14:textId="3C0B2526" w:rsidR="00BA05E7" w:rsidRP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(Moderat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595B64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3/4 Dep, 1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13D6B5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CHI3L1, ACTA, LAMB2</w:t>
            </w:r>
          </w:p>
        </w:tc>
      </w:tr>
      <w:tr w:rsidR="00BA05E7" w:rsidRPr="00BA05E7" w14:paraId="363440DF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D1987B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3</w:t>
            </w:r>
          </w:p>
          <w:p w14:paraId="61A365BC" w14:textId="084F8C9A" w:rsidR="00BA05E7" w:rsidRP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(Moderat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82D64E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2/4 Dep, 0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645596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C1QA, VCAM1, CX3CL1</w:t>
            </w:r>
          </w:p>
        </w:tc>
      </w:tr>
      <w:tr w:rsidR="00BA05E7" w:rsidRPr="00BA05E7" w14:paraId="2C4A9AEB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8034A2" w14:textId="77777777" w:rsidR="00995EC4" w:rsidRDefault="00BA05E7" w:rsidP="00DA5170">
            <w:pPr>
              <w:spacing w:after="0" w:line="240" w:lineRule="auto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4</w:t>
            </w:r>
          </w:p>
          <w:p w14:paraId="0DA97BA3" w14:textId="0E30425D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rPr>
                <w:b/>
                <w:bCs/>
              </w:rPr>
              <w:t>(Borderlin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F8E0C6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2/4 Dep, 1/5 Non-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D3ED7D" w14:textId="77777777" w:rsidR="00BA05E7" w:rsidRPr="00BA05E7" w:rsidRDefault="00BA05E7" w:rsidP="00DA5170">
            <w:pPr>
              <w:spacing w:after="0" w:line="240" w:lineRule="auto"/>
              <w:jc w:val="both"/>
            </w:pPr>
            <w:r w:rsidRPr="00BA05E7">
              <w:t>CADH5, UCHL1</w:t>
            </w:r>
          </w:p>
        </w:tc>
      </w:tr>
      <w:tr w:rsidR="00BA05E7" w:rsidRPr="00BA05E7" w14:paraId="0F4F43C0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40695B0" w14:textId="77777777" w:rsidR="00DA5170" w:rsidRDefault="00BA05E7" w:rsidP="00DA5170">
            <w:pPr>
              <w:spacing w:after="0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1</w:t>
            </w:r>
          </w:p>
          <w:p w14:paraId="4526004A" w14:textId="4A9367EC" w:rsidR="00BA05E7" w:rsidRPr="00BA05E7" w:rsidRDefault="00BA05E7" w:rsidP="00DA5170">
            <w:pPr>
              <w:spacing w:after="0"/>
              <w:jc w:val="both"/>
            </w:pPr>
            <w:r w:rsidRPr="00BA05E7">
              <w:rPr>
                <w:b/>
                <w:bCs/>
              </w:rPr>
              <w:t>(Most Robust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DE5E555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 xml:space="preserve">4/5 </w:t>
            </w:r>
            <w:proofErr w:type="gramStart"/>
            <w:r w:rsidRPr="00BA05E7">
              <w:t>Non-dep</w:t>
            </w:r>
            <w:proofErr w:type="gramEnd"/>
            <w:r w:rsidRPr="00BA05E7">
              <w:t>, 0/4 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9BCE89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>TAGL3</w:t>
            </w:r>
          </w:p>
        </w:tc>
      </w:tr>
      <w:tr w:rsidR="00BA05E7" w:rsidRPr="00BA05E7" w14:paraId="12ABA2B5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E6D864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rPr>
                <w:b/>
                <w:bCs/>
              </w:rPr>
              <w:t>Tier 2 (High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0864A6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 xml:space="preserve">4/5 </w:t>
            </w:r>
            <w:proofErr w:type="gramStart"/>
            <w:r w:rsidRPr="00BA05E7">
              <w:t>Non-dep</w:t>
            </w:r>
            <w:proofErr w:type="gramEnd"/>
            <w:r w:rsidRPr="00BA05E7">
              <w:t>, 1/4 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09F292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>KV5AB, CALB1</w:t>
            </w:r>
          </w:p>
        </w:tc>
      </w:tr>
      <w:tr w:rsidR="00BA05E7" w:rsidRPr="00BA05E7" w14:paraId="52340BB0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ED4428" w14:textId="77777777" w:rsidR="005F064A" w:rsidRDefault="00BA05E7" w:rsidP="00DA5170">
            <w:pPr>
              <w:spacing w:after="0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3</w:t>
            </w:r>
          </w:p>
          <w:p w14:paraId="5D8DC129" w14:textId="5D5C87F3" w:rsidR="00BA05E7" w:rsidRPr="00BA05E7" w:rsidRDefault="00BA05E7" w:rsidP="00DA5170">
            <w:pPr>
              <w:spacing w:after="0"/>
              <w:jc w:val="both"/>
            </w:pPr>
            <w:r w:rsidRPr="00BA05E7">
              <w:rPr>
                <w:b/>
                <w:bCs/>
              </w:rPr>
              <w:t>(Moderat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381FB5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 xml:space="preserve">3/5 </w:t>
            </w:r>
            <w:proofErr w:type="gramStart"/>
            <w:r w:rsidRPr="00BA05E7">
              <w:t>Non-dep</w:t>
            </w:r>
            <w:proofErr w:type="gramEnd"/>
            <w:r w:rsidRPr="00BA05E7">
              <w:t>, 0/4 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25261D" w14:textId="77777777" w:rsidR="00BA05E7" w:rsidRPr="00BA05E7" w:rsidRDefault="00BA05E7" w:rsidP="00DA5170">
            <w:pPr>
              <w:spacing w:after="0"/>
              <w:jc w:val="both"/>
            </w:pPr>
            <w:r w:rsidRPr="00BA05E7">
              <w:t>LV1C</w:t>
            </w:r>
          </w:p>
        </w:tc>
      </w:tr>
      <w:tr w:rsidR="00BA05E7" w:rsidRPr="00BA05E7" w14:paraId="4DCE45DE" w14:textId="77777777" w:rsidTr="00995EC4"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AB16CBE" w14:textId="77777777" w:rsidR="000C40BC" w:rsidRDefault="00BA05E7" w:rsidP="000C40BC">
            <w:pPr>
              <w:spacing w:after="0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Tier 4</w:t>
            </w:r>
          </w:p>
          <w:p w14:paraId="31B14105" w14:textId="6D6F1CD1" w:rsidR="00BA05E7" w:rsidRPr="000C40BC" w:rsidRDefault="00BA05E7" w:rsidP="000C40BC">
            <w:pPr>
              <w:spacing w:after="0"/>
              <w:jc w:val="both"/>
              <w:rPr>
                <w:b/>
                <w:bCs/>
              </w:rPr>
            </w:pPr>
            <w:r w:rsidRPr="00BA05E7">
              <w:rPr>
                <w:b/>
                <w:bCs/>
              </w:rPr>
              <w:t>(Borderline)</w:t>
            </w:r>
          </w:p>
        </w:tc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182DBC" w14:textId="77777777" w:rsidR="00BA05E7" w:rsidRPr="00BA05E7" w:rsidRDefault="00BA05E7" w:rsidP="000C40BC">
            <w:pPr>
              <w:spacing w:after="0"/>
              <w:jc w:val="both"/>
            </w:pPr>
            <w:r w:rsidRPr="00BA05E7">
              <w:t xml:space="preserve">3/5 </w:t>
            </w:r>
            <w:proofErr w:type="gramStart"/>
            <w:r w:rsidRPr="00BA05E7">
              <w:t>Non-dep</w:t>
            </w:r>
            <w:proofErr w:type="gramEnd"/>
            <w:r w:rsidRPr="00BA05E7">
              <w:t>, 1/4 Dep</w:t>
            </w:r>
          </w:p>
        </w:tc>
        <w:tc>
          <w:tcPr>
            <w:tcW w:w="4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9F8C18" w14:textId="77777777" w:rsidR="00BA05E7" w:rsidRPr="00BA05E7" w:rsidRDefault="00BA05E7" w:rsidP="000C40BC">
            <w:pPr>
              <w:spacing w:after="0"/>
              <w:jc w:val="both"/>
            </w:pPr>
            <w:r w:rsidRPr="00BA05E7">
              <w:t>SUMO2/3</w:t>
            </w:r>
          </w:p>
        </w:tc>
      </w:tr>
    </w:tbl>
    <w:p w14:paraId="7D5B249F" w14:textId="77777777" w:rsidR="00BA05E7" w:rsidRPr="00BA05E7" w:rsidRDefault="00BA05E7" w:rsidP="00BA05E7">
      <w:pPr>
        <w:jc w:val="both"/>
      </w:pPr>
      <w:r w:rsidRPr="00BA05E7">
        <w:rPr>
          <w:i/>
          <w:iCs/>
        </w:rPr>
        <w:t>Proteins are categorized by robustness based on detection patterns. Tier 1 proteins survive the strictest thresholds (100% in preferred group, 0% in other). Tier 2 proteins meet high thresholds. Tier 3 proteins meet moderate thresholds. Tier 4 proteins meet current thresholds but are sensitive to stricter criteria.</w:t>
      </w:r>
    </w:p>
    <w:p w14:paraId="2C98D2D6" w14:textId="77777777" w:rsidR="00BA05E7" w:rsidRPr="00BA05E7" w:rsidRDefault="00BA05E7" w:rsidP="00BA05E7">
      <w:pPr>
        <w:jc w:val="both"/>
      </w:pPr>
      <w:r w:rsidRPr="00BA05E7">
        <w:rPr>
          <w:b/>
          <w:bCs/>
        </w:rPr>
        <w:t>Table S3. Sensitivity Matrix: Dep-preferred Protein Classification Across Thresholds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3"/>
        <w:gridCol w:w="1121"/>
        <w:gridCol w:w="1130"/>
        <w:gridCol w:w="1386"/>
        <w:gridCol w:w="1400"/>
        <w:gridCol w:w="1400"/>
        <w:gridCol w:w="1578"/>
      </w:tblGrid>
      <w:tr w:rsidR="00BA05E7" w:rsidRPr="00BA05E7" w14:paraId="008698B4" w14:textId="77777777" w:rsidTr="00BA05E7">
        <w:trPr>
          <w:tblHeader/>
        </w:trPr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DD24F2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Protei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7DF438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De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2DCC2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Non-dep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6FD227E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4/4, 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213C6E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≥3/4, 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E17F6B7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≥3/4, ≤1/5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60B18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≥2/4, ≤1/5</w:t>
            </w:r>
          </w:p>
        </w:tc>
      </w:tr>
      <w:tr w:rsidR="00BA05E7" w:rsidRPr="00BA05E7" w14:paraId="221FD113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9CE80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MMP2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7DA4E5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B2B900D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614218AA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FB918B6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AF5C79F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1F7FFDF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02B7E8C7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9A48F2F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TL2A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15E147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7704D83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A5A8A03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E6D4C63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2184DC0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96BAC26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18FE9CA9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69CBE5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PGS2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BFF379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EC4D49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7B5DCBAC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85B83BD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9D9C60C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28F92C6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6CBF0F73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ACCB3FE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BI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2204BF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61CD567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3B3384DE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427D182F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4158D41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9D8C9B5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10F21D98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C0A1CA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GFA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BBBB2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2C5224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157E493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3E8CFC5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15776F6B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21FA0DDA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745F68DD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36608F1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LAG3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71CC48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B6D1FA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54A24C58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7157B4B7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CBCCE23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23CDFB9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19FF694D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46CA05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lastRenderedPageBreak/>
              <w:t>NPTX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C0E33B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DA17DD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20D2536D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FD743C8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0501890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BCB1C09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6E618C71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6777541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HI3L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FDA26FD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F1692CC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300A829D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1E418718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52E87730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B31539D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4D6A0A53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55C629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ACTA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89FD728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0DDF36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A3917F8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2B5980F4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23B4CDC9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6A4753E3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3CA00F02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81AEA57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LAMB2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9D03CB" w14:textId="77777777" w:rsidR="00BA05E7" w:rsidRPr="00BA05E7" w:rsidRDefault="00BA05E7" w:rsidP="00BA05E7">
            <w:pPr>
              <w:jc w:val="both"/>
            </w:pPr>
            <w:r w:rsidRPr="00BA05E7">
              <w:t>3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A743B6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58DD6319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402FA8F3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7F713735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55FF0A7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34055A86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6C9F7C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SPG5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92F3721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62DA17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02554374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1C097B3B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32C941DB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6DF03A9C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7674A0D9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6E973A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NFASC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9AC7006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527BDB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32666D0E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1E728C87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2B85D3BD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4818B215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20DE6148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4BA123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REL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71A2BE" w14:textId="77777777" w:rsidR="00BA05E7" w:rsidRPr="00BA05E7" w:rsidRDefault="00BA05E7" w:rsidP="00BA05E7">
            <w:pPr>
              <w:jc w:val="both"/>
            </w:pPr>
            <w:r w:rsidRPr="00BA05E7">
              <w:t>4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D7D2393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4CA7BFE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4703A4F3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71DBEAC5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1CCA885F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3B11E178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E46C68D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1QA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3BB5F6" w14:textId="77777777" w:rsidR="00BA05E7" w:rsidRPr="00BA05E7" w:rsidRDefault="00BA05E7" w:rsidP="00BA05E7">
            <w:pPr>
              <w:jc w:val="both"/>
            </w:pPr>
            <w:r w:rsidRPr="00BA05E7">
              <w:t>2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C074B0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57494101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304F9EA1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7985431A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86C3AA1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546DF0E5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038E2A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VCAM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B71A55D" w14:textId="77777777" w:rsidR="00BA05E7" w:rsidRPr="00BA05E7" w:rsidRDefault="00BA05E7" w:rsidP="00BA05E7">
            <w:pPr>
              <w:jc w:val="both"/>
            </w:pPr>
            <w:r w:rsidRPr="00BA05E7">
              <w:t>2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1E1E542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224F435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3EB99049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FE12419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2B32BC48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4068AF8D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8BF59C2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ADH5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FE335C6" w14:textId="77777777" w:rsidR="00BA05E7" w:rsidRPr="00BA05E7" w:rsidRDefault="00BA05E7" w:rsidP="00BA05E7">
            <w:pPr>
              <w:jc w:val="both"/>
            </w:pPr>
            <w:r w:rsidRPr="00BA05E7">
              <w:t>2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A92E603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008EEF50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067F8AF6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6602AA00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0F40B4E7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3502BB74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B237F74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CX3CL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DD46B3" w14:textId="77777777" w:rsidR="00BA05E7" w:rsidRPr="00BA05E7" w:rsidRDefault="00BA05E7" w:rsidP="00BA05E7">
            <w:pPr>
              <w:jc w:val="both"/>
            </w:pPr>
            <w:r w:rsidRPr="00BA05E7">
              <w:t>2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EE3EC2" w14:textId="77777777" w:rsidR="00BA05E7" w:rsidRPr="00BA05E7" w:rsidRDefault="00BA05E7" w:rsidP="00BA05E7">
            <w:pPr>
              <w:jc w:val="both"/>
            </w:pPr>
            <w:r w:rsidRPr="00BA05E7">
              <w:t>0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28EA6A86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44056C8C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1F2216D8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79D32A17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  <w:tr w:rsidR="00BA05E7" w:rsidRPr="00BA05E7" w14:paraId="30404826" w14:textId="77777777" w:rsidTr="00520ACF"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4DE17CC" w14:textId="77777777" w:rsidR="00BA05E7" w:rsidRPr="00BA05E7" w:rsidRDefault="00BA05E7" w:rsidP="00BA05E7">
            <w:pPr>
              <w:jc w:val="both"/>
            </w:pPr>
            <w:r w:rsidRPr="00BA05E7">
              <w:rPr>
                <w:b/>
                <w:bCs/>
              </w:rPr>
              <w:t>UCHL1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3D1F7" w14:textId="77777777" w:rsidR="00BA05E7" w:rsidRPr="00BA05E7" w:rsidRDefault="00BA05E7" w:rsidP="00BA05E7">
            <w:pPr>
              <w:jc w:val="both"/>
            </w:pPr>
            <w:r w:rsidRPr="00BA05E7">
              <w:t>2/4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FDAB6F1" w14:textId="77777777" w:rsidR="00BA05E7" w:rsidRPr="00BA05E7" w:rsidRDefault="00BA05E7" w:rsidP="00BA05E7">
            <w:pPr>
              <w:jc w:val="both"/>
            </w:pPr>
            <w:r w:rsidRPr="00BA05E7">
              <w:t>1/5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24A8F699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01090428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C7CE"/>
          </w:tcPr>
          <w:p w14:paraId="51F12B53" w14:textId="77777777" w:rsidR="00BA05E7" w:rsidRPr="00BA05E7" w:rsidRDefault="00BA05E7" w:rsidP="00BA05E7">
            <w:pPr>
              <w:jc w:val="both"/>
            </w:pPr>
            <w:r w:rsidRPr="00BA05E7">
              <w:rPr>
                <w:rFonts w:ascii="Segoe UI Symbol" w:hAnsi="Segoe UI Symbol" w:cs="Segoe UI Symbol"/>
              </w:rPr>
              <w:t>✗</w:t>
            </w:r>
          </w:p>
        </w:tc>
        <w:tc>
          <w:tcPr>
            <w:tcW w:w="17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6EFCE"/>
          </w:tcPr>
          <w:p w14:paraId="2C180338" w14:textId="77777777" w:rsidR="00BA05E7" w:rsidRPr="00BA05E7" w:rsidRDefault="00BA05E7" w:rsidP="00BA05E7">
            <w:pPr>
              <w:jc w:val="both"/>
            </w:pPr>
            <w:r w:rsidRPr="00BA05E7">
              <w:t>✓</w:t>
            </w:r>
          </w:p>
        </w:tc>
      </w:tr>
    </w:tbl>
    <w:p w14:paraId="2D1C9440" w14:textId="77777777" w:rsidR="00BA05E7" w:rsidRPr="00BA05E7" w:rsidRDefault="00BA05E7" w:rsidP="00BA05E7">
      <w:pPr>
        <w:jc w:val="both"/>
      </w:pPr>
      <w:r w:rsidRPr="00BA05E7">
        <w:rPr>
          <w:i/>
          <w:iCs/>
        </w:rPr>
        <w:t>Green (✓) indicates protein meets threshold criteria; red (</w:t>
      </w:r>
      <w:r w:rsidRPr="00BA05E7">
        <w:rPr>
          <w:rFonts w:ascii="Segoe UI Symbol" w:hAnsi="Segoe UI Symbol" w:cs="Segoe UI Symbol"/>
          <w:i/>
          <w:iCs/>
        </w:rPr>
        <w:t>✗</w:t>
      </w:r>
      <w:r w:rsidRPr="00BA05E7">
        <w:rPr>
          <w:i/>
          <w:iCs/>
        </w:rPr>
        <w:t xml:space="preserve">) indicates protein does not meet threshold. Columns represent increasingly relaxed thresholds from left to right. Header format: minimum Dep detection, maximum </w:t>
      </w:r>
      <w:proofErr w:type="gramStart"/>
      <w:r w:rsidRPr="00BA05E7">
        <w:rPr>
          <w:i/>
          <w:iCs/>
        </w:rPr>
        <w:t>Non-dep</w:t>
      </w:r>
      <w:proofErr w:type="gramEnd"/>
      <w:r w:rsidRPr="00BA05E7">
        <w:rPr>
          <w:i/>
          <w:iCs/>
        </w:rPr>
        <w:t xml:space="preserve"> detection.</w:t>
      </w:r>
    </w:p>
    <w:p w14:paraId="7DF3A994" w14:textId="77777777" w:rsidR="00BA05E7" w:rsidRDefault="00BA05E7" w:rsidP="00BA05E7">
      <w:pPr>
        <w:jc w:val="both"/>
        <w:rPr>
          <w:b/>
          <w:bCs/>
        </w:rPr>
      </w:pPr>
    </w:p>
    <w:p w14:paraId="3C7028CD" w14:textId="302E5EB2" w:rsidR="00BA05E7" w:rsidRPr="00BA05E7" w:rsidRDefault="00BA05E7" w:rsidP="00BA05E7">
      <w:pPr>
        <w:jc w:val="both"/>
      </w:pPr>
      <w:r w:rsidRPr="00BA05E7">
        <w:rPr>
          <w:b/>
          <w:bCs/>
        </w:rPr>
        <w:t>Threshold Justification</w:t>
      </w:r>
    </w:p>
    <w:p w14:paraId="2036AC07" w14:textId="77777777" w:rsidR="009E1141" w:rsidRDefault="00BA05E7" w:rsidP="007E483A">
      <w:pPr>
        <w:jc w:val="both"/>
      </w:pPr>
      <w:r w:rsidRPr="00BA05E7">
        <w:t>The selected thresholds balance sensitivity and specificity given the sample sizes (</w:t>
      </w:r>
      <w:r w:rsidRPr="00BA05E7">
        <w:rPr>
          <w:i/>
          <w:iCs/>
        </w:rPr>
        <w:t>n</w:t>
      </w:r>
      <w:r>
        <w:t xml:space="preserve"> </w:t>
      </w:r>
      <w:r w:rsidRPr="00BA05E7">
        <w:t>=</w:t>
      </w:r>
      <w:r>
        <w:t xml:space="preserve"> </w:t>
      </w:r>
      <w:r w:rsidRPr="00BA05E7">
        <w:t xml:space="preserve">4 Dep, </w:t>
      </w:r>
      <w:r w:rsidRPr="00BA05E7">
        <w:rPr>
          <w:i/>
          <w:iCs/>
        </w:rPr>
        <w:t>n</w:t>
      </w:r>
      <w:r>
        <w:t xml:space="preserve"> </w:t>
      </w:r>
      <w:r w:rsidRPr="00BA05E7">
        <w:t>=</w:t>
      </w:r>
      <w:r>
        <w:t xml:space="preserve"> </w:t>
      </w:r>
      <w:r w:rsidRPr="00BA05E7">
        <w:t xml:space="preserve">5 </w:t>
      </w:r>
      <w:proofErr w:type="gramStart"/>
      <w:r w:rsidRPr="00BA05E7">
        <w:t>Non-dep</w:t>
      </w:r>
      <w:proofErr w:type="gramEnd"/>
      <w:r w:rsidRPr="00BA05E7">
        <w:t>)</w:t>
      </w:r>
      <w:r w:rsidR="008A7FC7">
        <w:t xml:space="preserve">. This also accounts for </w:t>
      </w:r>
      <w:r w:rsidR="003E2BAB">
        <w:t>inter-individual variation</w:t>
      </w:r>
      <w:r w:rsidR="008A7FC7">
        <w:t xml:space="preserve"> in the 2BC drinking behavior</w:t>
      </w:r>
      <w:r w:rsidR="003E2BAB">
        <w:t xml:space="preserve"> and water intake of the animals.</w:t>
      </w:r>
    </w:p>
    <w:p w14:paraId="6EF3AE68" w14:textId="77777777" w:rsidR="009E1141" w:rsidRDefault="00BA05E7" w:rsidP="009E1141">
      <w:pPr>
        <w:pStyle w:val="ListParagraph"/>
        <w:numPr>
          <w:ilvl w:val="0"/>
          <w:numId w:val="4"/>
        </w:numPr>
        <w:jc w:val="both"/>
      </w:pPr>
      <w:r w:rsidRPr="00BA05E7">
        <w:t>Requiring ≥75% (3/4) detection in Dep ensures majority sample representation without being overly restrictive</w:t>
      </w:r>
    </w:p>
    <w:p w14:paraId="5777369D" w14:textId="77777777" w:rsidR="009E1141" w:rsidRDefault="00BA05E7" w:rsidP="009E1141">
      <w:pPr>
        <w:pStyle w:val="ListParagraph"/>
        <w:numPr>
          <w:ilvl w:val="0"/>
          <w:numId w:val="4"/>
        </w:numPr>
        <w:jc w:val="both"/>
      </w:pPr>
      <w:r w:rsidRPr="00BA05E7">
        <w:t xml:space="preserve">Allowing ≤20% (1/5) detection in </w:t>
      </w:r>
      <w:proofErr w:type="gramStart"/>
      <w:r w:rsidRPr="00BA05E7">
        <w:t>Non-dep</w:t>
      </w:r>
      <w:proofErr w:type="gramEnd"/>
      <w:r w:rsidRPr="00BA05E7">
        <w:t xml:space="preserve"> accounts for technical variation and sporadic detection</w:t>
      </w:r>
    </w:p>
    <w:p w14:paraId="7BF6F5CA" w14:textId="32E35D18" w:rsidR="009E1141" w:rsidRDefault="00BA05E7" w:rsidP="009E1141">
      <w:pPr>
        <w:pStyle w:val="ListParagraph"/>
        <w:numPr>
          <w:ilvl w:val="0"/>
          <w:numId w:val="4"/>
        </w:numPr>
        <w:jc w:val="both"/>
      </w:pPr>
      <w:r w:rsidRPr="00BA05E7">
        <w:t>Asymmetric thresholds (20% vs 25% for cross-group detection) reflect the different sample sizes</w:t>
      </w:r>
    </w:p>
    <w:p w14:paraId="14DC69AC" w14:textId="04BF2488" w:rsidR="00BA05E7" w:rsidRDefault="00BA05E7" w:rsidP="00816149">
      <w:pPr>
        <w:pStyle w:val="ListParagraph"/>
        <w:numPr>
          <w:ilvl w:val="0"/>
          <w:numId w:val="4"/>
        </w:numPr>
        <w:jc w:val="both"/>
      </w:pPr>
      <w:r w:rsidRPr="00BA05E7">
        <w:t>Strictest thresholds (4/4 Dep, 0/5 Non-dep) would retain only 3 proteins, potentially missing biologically relevant candidates</w:t>
      </w:r>
      <w:r w:rsidR="007E483A">
        <w:t>.</w:t>
      </w:r>
    </w:p>
    <w:sectPr w:rsidR="00BA0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D64BD"/>
    <w:multiLevelType w:val="hybridMultilevel"/>
    <w:tmpl w:val="F76C9E88"/>
    <w:lvl w:ilvl="0" w:tplc="6ED8D358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30351"/>
    <w:multiLevelType w:val="hybridMultilevel"/>
    <w:tmpl w:val="72162156"/>
    <w:lvl w:ilvl="0" w:tplc="6ED8D358">
      <w:numFmt w:val="bullet"/>
      <w:lvlText w:val="•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1115E3"/>
    <w:multiLevelType w:val="hybridMultilevel"/>
    <w:tmpl w:val="630C50D4"/>
    <w:lvl w:ilvl="0" w:tplc="6ED8D358">
      <w:numFmt w:val="bullet"/>
      <w:lvlText w:val="•"/>
      <w:lvlJc w:val="left"/>
      <w:pPr>
        <w:ind w:left="360" w:hanging="360"/>
      </w:pPr>
      <w:rPr>
        <w:rFonts w:ascii="Aptos" w:eastAsiaTheme="minorHAnsi" w:hAnsi="Aptos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175648"/>
    <w:multiLevelType w:val="hybridMultilevel"/>
    <w:tmpl w:val="8CD8B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189752">
    <w:abstractNumId w:val="3"/>
  </w:num>
  <w:num w:numId="2" w16cid:durableId="1623422554">
    <w:abstractNumId w:val="1"/>
  </w:num>
  <w:num w:numId="3" w16cid:durableId="1223521025">
    <w:abstractNumId w:val="2"/>
  </w:num>
  <w:num w:numId="4" w16cid:durableId="6468587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52"/>
    <w:rsid w:val="00001F3E"/>
    <w:rsid w:val="000C40BC"/>
    <w:rsid w:val="000D10D1"/>
    <w:rsid w:val="000F1080"/>
    <w:rsid w:val="00126C82"/>
    <w:rsid w:val="001503A2"/>
    <w:rsid w:val="0015716D"/>
    <w:rsid w:val="00161080"/>
    <w:rsid w:val="00181660"/>
    <w:rsid w:val="002A7433"/>
    <w:rsid w:val="002C2885"/>
    <w:rsid w:val="003554E1"/>
    <w:rsid w:val="003A2E7F"/>
    <w:rsid w:val="003E2BAB"/>
    <w:rsid w:val="00484CF0"/>
    <w:rsid w:val="004B5DB8"/>
    <w:rsid w:val="004F74A6"/>
    <w:rsid w:val="0053226F"/>
    <w:rsid w:val="00534AC6"/>
    <w:rsid w:val="00572952"/>
    <w:rsid w:val="005F064A"/>
    <w:rsid w:val="006175CD"/>
    <w:rsid w:val="006B503F"/>
    <w:rsid w:val="007A31E7"/>
    <w:rsid w:val="007E483A"/>
    <w:rsid w:val="00816149"/>
    <w:rsid w:val="008337F6"/>
    <w:rsid w:val="00845AAE"/>
    <w:rsid w:val="008A40E1"/>
    <w:rsid w:val="008A7FC7"/>
    <w:rsid w:val="008B5F66"/>
    <w:rsid w:val="00995EC4"/>
    <w:rsid w:val="009D04A5"/>
    <w:rsid w:val="009D6ABB"/>
    <w:rsid w:val="009E1141"/>
    <w:rsid w:val="00A059D2"/>
    <w:rsid w:val="00A21F7F"/>
    <w:rsid w:val="00A7318C"/>
    <w:rsid w:val="00AA08DB"/>
    <w:rsid w:val="00AE6CE8"/>
    <w:rsid w:val="00BA05E7"/>
    <w:rsid w:val="00BC2BFE"/>
    <w:rsid w:val="00C3546D"/>
    <w:rsid w:val="00C55181"/>
    <w:rsid w:val="00CC26E2"/>
    <w:rsid w:val="00CD69D0"/>
    <w:rsid w:val="00D8121F"/>
    <w:rsid w:val="00D9226A"/>
    <w:rsid w:val="00DA5170"/>
    <w:rsid w:val="00DC4470"/>
    <w:rsid w:val="00E96B53"/>
    <w:rsid w:val="00EA1C23"/>
    <w:rsid w:val="00F313C2"/>
    <w:rsid w:val="00FF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A386"/>
  <w15:chartTrackingRefBased/>
  <w15:docId w15:val="{6844BFDF-C43F-43E7-AA7F-B784B4272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2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2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2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2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2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2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2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2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2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2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2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2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2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2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2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2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2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2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2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2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2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2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2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2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2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2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2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295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577</Words>
  <Characters>2854</Characters>
  <Application>Microsoft Office Word</Application>
  <DocSecurity>0</DocSecurity>
  <Lines>258</Lines>
  <Paragraphs>214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40</cp:revision>
  <dcterms:created xsi:type="dcterms:W3CDTF">2025-11-06T20:51:00Z</dcterms:created>
  <dcterms:modified xsi:type="dcterms:W3CDTF">2025-12-18T00:21:00Z</dcterms:modified>
</cp:coreProperties>
</file>